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0BB3B1" w14:textId="213CA3D3" w:rsidR="0017513B" w:rsidRDefault="00BD0F57"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</w:t>
      </w:r>
      <w:r w:rsidR="00B727FB">
        <w:t>3</w:t>
      </w:r>
      <w:r>
        <w:t xml:space="preserve">. </w:t>
      </w:r>
      <w:proofErr w:type="spellStart"/>
      <w:r>
        <w:t>Individual</w:t>
      </w:r>
      <w:proofErr w:type="spellEnd"/>
      <w:r>
        <w:t xml:space="preserve"> 68Ga-DOTANOC ratings</w:t>
      </w:r>
    </w:p>
    <w:p w14:paraId="511CF80F" w14:textId="77777777" w:rsidR="00EB7525" w:rsidRDefault="00EB7525"/>
    <w:tbl>
      <w:tblPr>
        <w:tblStyle w:val="Tabelgitter"/>
        <w:tblW w:w="0" w:type="auto"/>
        <w:tblLook w:val="04A0" w:firstRow="1" w:lastRow="0" w:firstColumn="1" w:lastColumn="0" w:noHBand="0" w:noVBand="1"/>
      </w:tblPr>
      <w:tblGrid>
        <w:gridCol w:w="1219"/>
        <w:gridCol w:w="911"/>
        <w:gridCol w:w="911"/>
        <w:gridCol w:w="910"/>
        <w:gridCol w:w="911"/>
        <w:gridCol w:w="2050"/>
        <w:gridCol w:w="2050"/>
      </w:tblGrid>
      <w:tr w:rsidR="00EB7525" w14:paraId="6BE43186" w14:textId="77777777" w:rsidTr="00C34C08"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14:paraId="5B7C7BD7" w14:textId="77777777" w:rsidR="00EB7525" w:rsidRDefault="00EB7525" w:rsidP="00C34C08"/>
        </w:tc>
        <w:tc>
          <w:tcPr>
            <w:tcW w:w="364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14:paraId="51A7BB79" w14:textId="77777777" w:rsidR="00EB7525" w:rsidRDefault="00EB7525" w:rsidP="00C34C08">
            <w:pPr>
              <w:jc w:val="center"/>
            </w:pPr>
            <w:r>
              <w:t>Rater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14:paraId="2ACFFF07" w14:textId="77777777" w:rsidR="00EB7525" w:rsidRDefault="00EB7525" w:rsidP="00C34C08"/>
        </w:tc>
        <w:tc>
          <w:tcPr>
            <w:tcW w:w="2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14:paraId="087782DE" w14:textId="77777777" w:rsidR="00EB7525" w:rsidRDefault="00EB7525" w:rsidP="00C34C08"/>
        </w:tc>
      </w:tr>
      <w:tr w:rsidR="00EB7525" w14:paraId="583FB8E4" w14:textId="77777777" w:rsidTr="00C34C08">
        <w:tc>
          <w:tcPr>
            <w:tcW w:w="12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C4CC855" w14:textId="77777777" w:rsidR="00EB7525" w:rsidRDefault="00EB7525" w:rsidP="00C34C08">
            <w:proofErr w:type="spellStart"/>
            <w:r>
              <w:t>Subject</w:t>
            </w:r>
            <w:proofErr w:type="spellEnd"/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8AE3907" w14:textId="77777777" w:rsidR="00EB7525" w:rsidRDefault="00EB7525" w:rsidP="00C34C08">
            <w:pPr>
              <w:jc w:val="center"/>
            </w:pPr>
            <w:r>
              <w:t>1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ECE7458" w14:textId="77777777" w:rsidR="00EB7525" w:rsidRDefault="00EB7525" w:rsidP="00C34C08">
            <w:pPr>
              <w:jc w:val="center"/>
            </w:pPr>
            <w:r>
              <w:t>2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15233A8" w14:textId="77777777" w:rsidR="00EB7525" w:rsidRDefault="00EB7525" w:rsidP="00C34C08">
            <w:pPr>
              <w:jc w:val="center"/>
            </w:pPr>
            <w:r>
              <w:t>3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99465DC" w14:textId="77777777" w:rsidR="00EB7525" w:rsidRDefault="00EB7525" w:rsidP="00C34C08">
            <w:pPr>
              <w:jc w:val="center"/>
            </w:pPr>
            <w:r>
              <w:t>4</w:t>
            </w:r>
          </w:p>
        </w:tc>
        <w:tc>
          <w:tcPr>
            <w:tcW w:w="20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D147ABE" w14:textId="77777777" w:rsidR="00EB7525" w:rsidRDefault="00EB7525" w:rsidP="00C34C08">
            <w:proofErr w:type="spellStart"/>
            <w:r>
              <w:t>Majority</w:t>
            </w:r>
            <w:proofErr w:type="spellEnd"/>
            <w:r>
              <w:t xml:space="preserve"> decision</w:t>
            </w:r>
          </w:p>
        </w:tc>
        <w:tc>
          <w:tcPr>
            <w:tcW w:w="20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5B5BDD0" w14:textId="77777777" w:rsidR="00EB7525" w:rsidRDefault="00EB7525" w:rsidP="00C34C08">
            <w:proofErr w:type="spellStart"/>
            <w:r>
              <w:t>Diagnosis</w:t>
            </w:r>
            <w:proofErr w:type="spellEnd"/>
            <w:r>
              <w:t xml:space="preserve"> (JMHW)</w:t>
            </w:r>
          </w:p>
        </w:tc>
      </w:tr>
      <w:tr w:rsidR="00EB7525" w14:paraId="61EAB3D2" w14:textId="77777777" w:rsidTr="00C34C08">
        <w:tc>
          <w:tcPr>
            <w:tcW w:w="1219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FA4E510" w14:textId="77777777" w:rsidR="00EB7525" w:rsidRDefault="00EB7525" w:rsidP="00C34C08">
            <w:r>
              <w:t>1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3F44F50" w14:textId="6FF1D10F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E9361E4" w14:textId="0C8A678F" w:rsidR="00EB7525" w:rsidRDefault="00EB7525" w:rsidP="00C34C08">
            <w:r>
              <w:t>0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71F39A7" w14:textId="67839EBE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3F37CA2" w14:textId="70AA18D3" w:rsidR="00EB7525" w:rsidRDefault="00EB7525" w:rsidP="00C34C08">
            <w:r>
              <w:t>0</w:t>
            </w:r>
          </w:p>
        </w:tc>
        <w:tc>
          <w:tcPr>
            <w:tcW w:w="205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F0118D6" w14:textId="017882B3" w:rsidR="00EB7525" w:rsidRDefault="00EB7525" w:rsidP="00C34C08">
            <w:r>
              <w:t>No CS</w:t>
            </w:r>
          </w:p>
        </w:tc>
        <w:tc>
          <w:tcPr>
            <w:tcW w:w="205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822963E" w14:textId="77777777" w:rsidR="00EB7525" w:rsidRDefault="00EB7525" w:rsidP="00C34C08">
            <w:r>
              <w:t>No CS</w:t>
            </w:r>
          </w:p>
        </w:tc>
      </w:tr>
      <w:tr w:rsidR="00EB7525" w14:paraId="5D7B7FCE" w14:textId="77777777" w:rsidTr="00C34C08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4015D54" w14:textId="77777777" w:rsidR="00EB7525" w:rsidRDefault="00EB7525" w:rsidP="00C34C08">
            <w: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4366116B" w14:textId="07C627CB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DB70EA9" w14:textId="6031CD6F" w:rsidR="00EB7525" w:rsidRDefault="00EB7525" w:rsidP="00C34C08">
            <w: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2BA4C9A" w14:textId="18E84147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019764E" w14:textId="77777777" w:rsidR="00EB7525" w:rsidRDefault="00EB7525" w:rsidP="00C34C08">
            <w:r>
              <w:t>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BDC5751" w14:textId="7189648A" w:rsidR="00EB7525" w:rsidRDefault="00EB7525" w:rsidP="00C34C08">
            <w:r>
              <w:t>No C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F0E951F" w14:textId="77777777" w:rsidR="00EB7525" w:rsidRDefault="00EB7525" w:rsidP="00C34C08">
            <w:r>
              <w:t>No CS</w:t>
            </w:r>
          </w:p>
        </w:tc>
      </w:tr>
      <w:tr w:rsidR="00EB7525" w14:paraId="528381FC" w14:textId="77777777" w:rsidTr="00C34C08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5E2EEDB" w14:textId="77777777" w:rsidR="00EB7525" w:rsidRDefault="00EB7525" w:rsidP="00C34C08">
            <w: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DF22C69" w14:textId="7254A463" w:rsidR="00EB7525" w:rsidRDefault="00EB7525" w:rsidP="00C34C08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E9EA4B7" w14:textId="3074A84A" w:rsidR="00EB7525" w:rsidRDefault="00EB7525" w:rsidP="00C34C08">
            <w: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721E1E4" w14:textId="7F5AB995" w:rsidR="00EB7525" w:rsidRDefault="00EB7525" w:rsidP="00C34C08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9E3A066" w14:textId="31ED1998" w:rsidR="00EB7525" w:rsidRDefault="00EB7525" w:rsidP="00C34C08">
            <w:r>
              <w:t>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C8D4836" w14:textId="26853B60" w:rsidR="00EB7525" w:rsidRDefault="00EB7525" w:rsidP="00C34C08">
            <w:r>
              <w:t>C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31833AF" w14:textId="77777777" w:rsidR="00EB7525" w:rsidRDefault="00EB7525" w:rsidP="00C34C08">
            <w:r>
              <w:t>CS</w:t>
            </w:r>
          </w:p>
        </w:tc>
      </w:tr>
      <w:tr w:rsidR="00EB7525" w14:paraId="75881E69" w14:textId="77777777" w:rsidTr="00C34C08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A1E9058" w14:textId="77777777" w:rsidR="00EB7525" w:rsidRDefault="00EB7525" w:rsidP="00C34C08">
            <w: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21944AC0" w14:textId="25845AA2" w:rsidR="00EB7525" w:rsidRDefault="00EB7525" w:rsidP="00C34C08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510465DD" w14:textId="492B7FB8" w:rsidR="00EB7525" w:rsidRDefault="00EB7525" w:rsidP="00C34C08">
            <w: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0C4BF61" w14:textId="4807926C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06EEBBE4" w14:textId="5537E263" w:rsidR="00EB7525" w:rsidRDefault="00EB7525" w:rsidP="00C34C08">
            <w:r>
              <w:t>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FAAD087" w14:textId="1DA10E5B" w:rsidR="00EB7525" w:rsidRDefault="00EB7525" w:rsidP="00C34C08">
            <w:r>
              <w:t>C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70E9573" w14:textId="77777777" w:rsidR="00EB7525" w:rsidRDefault="00EB7525" w:rsidP="00C34C08">
            <w:r>
              <w:t>CS</w:t>
            </w:r>
          </w:p>
        </w:tc>
      </w:tr>
      <w:tr w:rsidR="00EB7525" w14:paraId="16798388" w14:textId="77777777" w:rsidTr="00C34C08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203A6D9" w14:textId="77777777" w:rsidR="00EB7525" w:rsidRDefault="00EB7525" w:rsidP="00C34C08">
            <w: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1247A51" w14:textId="58A9B89C" w:rsidR="00EB7525" w:rsidRDefault="00EB7525" w:rsidP="00C34C08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F756B11" w14:textId="77777777" w:rsidR="00EB7525" w:rsidRDefault="00EB7525" w:rsidP="00C34C08">
            <w: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6993C65" w14:textId="77777777" w:rsidR="00EB7525" w:rsidRDefault="00EB7525" w:rsidP="00C34C08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FAEEB00" w14:textId="0D4097C3" w:rsidR="00EB7525" w:rsidRDefault="00EB7525" w:rsidP="00C34C08">
            <w:r>
              <w:t>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47A1F97" w14:textId="7AD5E334" w:rsidR="00EB7525" w:rsidRDefault="00EB7525" w:rsidP="00C34C08">
            <w:r>
              <w:t>C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C1AAD5D" w14:textId="77777777" w:rsidR="00EB7525" w:rsidRDefault="00EB7525" w:rsidP="00C34C08">
            <w:r>
              <w:t>CS</w:t>
            </w:r>
          </w:p>
        </w:tc>
      </w:tr>
      <w:tr w:rsidR="00EB7525" w14:paraId="26B5AC86" w14:textId="77777777" w:rsidTr="00C34C08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EB7BB77" w14:textId="77777777" w:rsidR="00EB7525" w:rsidRDefault="00EB7525" w:rsidP="00C34C08">
            <w: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799FB3DF" w14:textId="719BE1F4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7EC46493" w14:textId="7B7B5D5B" w:rsidR="00EB7525" w:rsidRDefault="00EB7525" w:rsidP="00C34C08">
            <w: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F535144" w14:textId="527DF7E2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4A616CE7" w14:textId="76E6011C" w:rsidR="00EB7525" w:rsidRDefault="00EB7525" w:rsidP="00C34C08">
            <w:r>
              <w:t>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69BB389" w14:textId="3E5D8F04" w:rsidR="00EB7525" w:rsidRDefault="00EB7525" w:rsidP="00C34C08">
            <w:r>
              <w:t>No C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E434B89" w14:textId="77777777" w:rsidR="00EB7525" w:rsidRDefault="00EB7525" w:rsidP="00C34C08">
            <w:r>
              <w:t>No CS</w:t>
            </w:r>
          </w:p>
        </w:tc>
      </w:tr>
      <w:tr w:rsidR="00EB7525" w14:paraId="661CE420" w14:textId="77777777" w:rsidTr="00C34C08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2A85DEF" w14:textId="77777777" w:rsidR="00EB7525" w:rsidRDefault="00EB7525" w:rsidP="00C34C08">
            <w:r>
              <w:t>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02857B7" w14:textId="6376A5F0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6B9E2AC" w14:textId="072148B3" w:rsidR="00EB7525" w:rsidRDefault="00EB7525" w:rsidP="00C34C08">
            <w: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4399621" w14:textId="3A391612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0417249" w14:textId="02661643" w:rsidR="00EB7525" w:rsidRDefault="00EB7525" w:rsidP="00C34C08">
            <w:r>
              <w:t>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9CA55ED" w14:textId="2965994C" w:rsidR="00EB7525" w:rsidRDefault="00EB7525" w:rsidP="00C34C08">
            <w:r>
              <w:t>No C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24F4527" w14:textId="77777777" w:rsidR="00EB7525" w:rsidRDefault="00EB7525" w:rsidP="00C34C08">
            <w:r>
              <w:t>No CS</w:t>
            </w:r>
          </w:p>
        </w:tc>
      </w:tr>
      <w:tr w:rsidR="00EB7525" w14:paraId="4FD1883F" w14:textId="77777777" w:rsidTr="00C34C08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D687C4F" w14:textId="77777777" w:rsidR="00EB7525" w:rsidRDefault="00EB7525" w:rsidP="00C34C08">
            <w:r>
              <w:t>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2C75D6FD" w14:textId="7D214FC0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FC57E27" w14:textId="75608B96" w:rsidR="00EB7525" w:rsidRDefault="00EB7525" w:rsidP="00C34C08">
            <w: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6857AA2" w14:textId="5F902A8B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9BE51E0" w14:textId="43994233" w:rsidR="00EB7525" w:rsidRDefault="00EB7525" w:rsidP="00C34C08">
            <w:r>
              <w:t>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557BA9E" w14:textId="359798BE" w:rsidR="00EB7525" w:rsidRDefault="00EB7525" w:rsidP="00C34C08">
            <w:r>
              <w:t>No C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19F1ABD" w14:textId="77777777" w:rsidR="00EB7525" w:rsidRDefault="00EB7525" w:rsidP="00C34C08">
            <w:r>
              <w:t>No CS</w:t>
            </w:r>
          </w:p>
        </w:tc>
      </w:tr>
      <w:tr w:rsidR="00EB7525" w14:paraId="680800CD" w14:textId="77777777" w:rsidTr="00C34C08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464AC95" w14:textId="77777777" w:rsidR="00EB7525" w:rsidRDefault="00EB7525" w:rsidP="00C34C08">
            <w: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53DB150" w14:textId="71C5B189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AC81417" w14:textId="459D19A8" w:rsidR="00EB7525" w:rsidRDefault="00EB7525" w:rsidP="00C34C08">
            <w: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8B7A1E0" w14:textId="68E39DD8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7CA0163" w14:textId="3C4C84A7" w:rsidR="00EB7525" w:rsidRDefault="00EB7525" w:rsidP="00C34C08">
            <w:r>
              <w:t>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BA42C33" w14:textId="02F70DD3" w:rsidR="00EB7525" w:rsidRDefault="00EB7525" w:rsidP="00C34C08">
            <w:r>
              <w:t>No C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4407651" w14:textId="77777777" w:rsidR="00EB7525" w:rsidRDefault="00EB7525" w:rsidP="00C34C08">
            <w:r>
              <w:t>No CS</w:t>
            </w:r>
          </w:p>
        </w:tc>
      </w:tr>
      <w:tr w:rsidR="00EB7525" w14:paraId="207482A5" w14:textId="77777777" w:rsidTr="00C34C08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613B096" w14:textId="77777777" w:rsidR="00EB7525" w:rsidRDefault="00EB7525" w:rsidP="00C34C08">
            <w:r>
              <w:t>1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0C6A247D" w14:textId="67965D50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5F069983" w14:textId="5F6BDEAC" w:rsidR="00EB7525" w:rsidRDefault="00EB7525" w:rsidP="00C34C08">
            <w: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B3C2915" w14:textId="67081256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E00D315" w14:textId="10F1E175" w:rsidR="00EB7525" w:rsidRDefault="00EB7525" w:rsidP="00C34C08">
            <w:r>
              <w:t>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0AEBF45" w14:textId="7754A068" w:rsidR="00EB7525" w:rsidRDefault="00EB7525" w:rsidP="00C34C08">
            <w:r>
              <w:t>No C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AEC909C" w14:textId="77777777" w:rsidR="00EB7525" w:rsidRDefault="00EB7525" w:rsidP="00C34C08">
            <w:r>
              <w:t>No CS</w:t>
            </w:r>
          </w:p>
        </w:tc>
      </w:tr>
      <w:tr w:rsidR="00EB7525" w14:paraId="393DC872" w14:textId="77777777" w:rsidTr="00C34C08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0C4C2D8" w14:textId="77777777" w:rsidR="00EB7525" w:rsidRDefault="00EB7525" w:rsidP="00C34C08">
            <w:r>
              <w:t>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7739637" w14:textId="30419A84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85662DD" w14:textId="023191B0" w:rsidR="00EB7525" w:rsidRDefault="00EB7525" w:rsidP="00C34C08">
            <w: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51BC2E8" w14:textId="42B70F99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510F342" w14:textId="0187DAFC" w:rsidR="00EB7525" w:rsidRDefault="00EB7525" w:rsidP="00C34C08">
            <w:r>
              <w:t>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650EE8F" w14:textId="3A36A50E" w:rsidR="00EB7525" w:rsidRDefault="00EB7525" w:rsidP="00C34C08">
            <w:r>
              <w:t>No C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9DCDE02" w14:textId="77777777" w:rsidR="00EB7525" w:rsidRDefault="00EB7525" w:rsidP="00C34C08">
            <w:r>
              <w:t>No CS</w:t>
            </w:r>
          </w:p>
        </w:tc>
      </w:tr>
      <w:tr w:rsidR="00EB7525" w14:paraId="03F664BD" w14:textId="77777777" w:rsidTr="00C34C08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23F8F77" w14:textId="77777777" w:rsidR="00EB7525" w:rsidRDefault="00EB7525" w:rsidP="00C34C08">
            <w:r>
              <w:t>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2B6F77BD" w14:textId="2052B53A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E514747" w14:textId="1A0580E5" w:rsidR="00EB7525" w:rsidRDefault="00EB7525" w:rsidP="00C34C08">
            <w: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F2862C8" w14:textId="7822320F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0B627364" w14:textId="12E9BC20" w:rsidR="00EB7525" w:rsidRDefault="00EB7525" w:rsidP="00C34C08">
            <w:r>
              <w:t>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AF189E9" w14:textId="5003641B" w:rsidR="00EB7525" w:rsidRDefault="00EB7525" w:rsidP="00C34C08">
            <w:r>
              <w:t>No C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F448D87" w14:textId="77777777" w:rsidR="00EB7525" w:rsidRDefault="00EB7525" w:rsidP="00C34C08">
            <w:r>
              <w:t>No CS</w:t>
            </w:r>
          </w:p>
        </w:tc>
      </w:tr>
      <w:tr w:rsidR="00EB7525" w14:paraId="35EDF7A3" w14:textId="77777777" w:rsidTr="00C34C08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E836155" w14:textId="77777777" w:rsidR="00EB7525" w:rsidRDefault="00EB7525" w:rsidP="00C34C08">
            <w:r>
              <w:t>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39B5F9" w14:textId="37234FC8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E06DEDD" w14:textId="2050DD0C" w:rsidR="00EB7525" w:rsidRDefault="00EB7525" w:rsidP="00C34C08">
            <w: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8A069C0" w14:textId="0CB7E27E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D05BDB1" w14:textId="0537F5C6" w:rsidR="00EB7525" w:rsidRDefault="00EB7525" w:rsidP="00C34C08">
            <w:r>
              <w:t>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04B326C" w14:textId="6090D4D0" w:rsidR="00EB7525" w:rsidRDefault="00EB7525" w:rsidP="00C34C08">
            <w:r>
              <w:t>No C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FDA54A4" w14:textId="77777777" w:rsidR="00EB7525" w:rsidRDefault="00EB7525" w:rsidP="00C34C08">
            <w:r>
              <w:t>No CS</w:t>
            </w:r>
          </w:p>
        </w:tc>
      </w:tr>
      <w:tr w:rsidR="00EB7525" w14:paraId="53F9CBD4" w14:textId="77777777" w:rsidTr="00C34C08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541FCD0" w14:textId="77777777" w:rsidR="00EB7525" w:rsidRDefault="00EB7525" w:rsidP="00C34C08">
            <w:r>
              <w:t>1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4F8C6DCF" w14:textId="792313AA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595D8B85" w14:textId="5A204CCE" w:rsidR="00EB7525" w:rsidRDefault="00EB7525" w:rsidP="00C34C08">
            <w: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4BE47AD" w14:textId="468865C1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42D0BA4C" w14:textId="196435EA" w:rsidR="00EB7525" w:rsidRDefault="00EB7525" w:rsidP="00C34C08">
            <w:r>
              <w:t>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C87D897" w14:textId="6FD88625" w:rsidR="00EB7525" w:rsidRDefault="00EB7525" w:rsidP="00C34C08">
            <w:r>
              <w:t>No C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28CF0AB" w14:textId="77777777" w:rsidR="00EB7525" w:rsidRDefault="00EB7525" w:rsidP="00C34C08">
            <w:r>
              <w:t>No CS</w:t>
            </w:r>
          </w:p>
        </w:tc>
      </w:tr>
      <w:tr w:rsidR="00EB7525" w14:paraId="4D4E44F5" w14:textId="77777777" w:rsidTr="00C34C08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0D5996" w14:textId="77777777" w:rsidR="00EB7525" w:rsidRDefault="00EB7525" w:rsidP="00C34C08">
            <w:r>
              <w:t>1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832939A" w14:textId="07F8BC61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755590D" w14:textId="2737EFB9" w:rsidR="00EB7525" w:rsidRDefault="00EB7525" w:rsidP="00C34C08">
            <w: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0464D52" w14:textId="659FB02B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4111788" w14:textId="50069358" w:rsidR="00EB7525" w:rsidRDefault="00EB7525" w:rsidP="00C34C08">
            <w:r>
              <w:t>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EC0A6F4" w14:textId="545144B2" w:rsidR="00EB7525" w:rsidRDefault="00EB7525" w:rsidP="00C34C08">
            <w:r>
              <w:t>No C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FD1C3B9" w14:textId="77777777" w:rsidR="00EB7525" w:rsidRDefault="00EB7525" w:rsidP="00C34C08">
            <w:r>
              <w:t>No CS</w:t>
            </w:r>
          </w:p>
        </w:tc>
      </w:tr>
      <w:tr w:rsidR="00EB7525" w14:paraId="6C61400B" w14:textId="77777777" w:rsidTr="00C34C08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EB8400C" w14:textId="77777777" w:rsidR="00EB7525" w:rsidRDefault="00EB7525" w:rsidP="00C34C08">
            <w:r>
              <w:t>1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0D7DEC6C" w14:textId="77777777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2E39977" w14:textId="77777777" w:rsidR="00EB7525" w:rsidRDefault="00EB7525" w:rsidP="00C34C08">
            <w: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08346D7" w14:textId="77777777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2741936D" w14:textId="77777777" w:rsidR="00EB7525" w:rsidRDefault="00EB7525" w:rsidP="00C34C08">
            <w:r>
              <w:t>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9C196F7" w14:textId="4525DB40" w:rsidR="00EB7525" w:rsidRDefault="00EB7525" w:rsidP="00C34C08">
            <w:r>
              <w:t>No C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2C93775" w14:textId="77777777" w:rsidR="00EB7525" w:rsidRDefault="00EB7525" w:rsidP="00C34C08">
            <w:r>
              <w:t>No CS</w:t>
            </w:r>
          </w:p>
        </w:tc>
      </w:tr>
      <w:tr w:rsidR="00EB7525" w14:paraId="1ED55DD8" w14:textId="77777777" w:rsidTr="00C34C08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9E2DD34" w14:textId="77777777" w:rsidR="00EB7525" w:rsidRDefault="00EB7525" w:rsidP="00C34C08">
            <w:r>
              <w:t>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F4D13CB" w14:textId="77777777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AFD2EE9" w14:textId="30EEE11C" w:rsidR="00EB7525" w:rsidRDefault="00EB7525" w:rsidP="00C34C08">
            <w: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DFD6428" w14:textId="77777777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CF81F41" w14:textId="77777777" w:rsidR="00EB7525" w:rsidRDefault="00EB7525" w:rsidP="00C34C08">
            <w:r>
              <w:t>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5D400D2" w14:textId="6ACC93DC" w:rsidR="00EB7525" w:rsidRDefault="00EB7525" w:rsidP="00C34C08">
            <w:r>
              <w:t>No C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3023AC" w14:textId="77777777" w:rsidR="00EB7525" w:rsidRDefault="00EB7525" w:rsidP="00C34C08">
            <w:r>
              <w:t>No CS</w:t>
            </w:r>
          </w:p>
        </w:tc>
      </w:tr>
      <w:tr w:rsidR="00EB7525" w14:paraId="0451D00A" w14:textId="77777777" w:rsidTr="00C34C08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A7DF192" w14:textId="77777777" w:rsidR="00EB7525" w:rsidRDefault="00EB7525" w:rsidP="00C34C08">
            <w:r>
              <w:t>1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4CA96087" w14:textId="1C84A2DA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8E909DD" w14:textId="6915B952" w:rsidR="00EB7525" w:rsidRDefault="00EB7525" w:rsidP="00C34C08">
            <w: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F2C2F90" w14:textId="43A58CEF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D297DB5" w14:textId="7CBD9808" w:rsidR="00EB7525" w:rsidRDefault="00EB7525" w:rsidP="00C34C08">
            <w:r>
              <w:t>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BC84CCA" w14:textId="5B345D8B" w:rsidR="00EB7525" w:rsidRDefault="00EB7525" w:rsidP="00C34C08">
            <w:r>
              <w:t>No C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E36B887" w14:textId="77777777" w:rsidR="00EB7525" w:rsidRDefault="00EB7525" w:rsidP="00C34C08">
            <w:r>
              <w:t>No CS</w:t>
            </w:r>
          </w:p>
        </w:tc>
      </w:tr>
      <w:tr w:rsidR="00EB7525" w14:paraId="5A4BD664" w14:textId="77777777" w:rsidTr="00C34C08"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1A6BD90" w14:textId="77777777" w:rsidR="00EB7525" w:rsidRDefault="00EB7525" w:rsidP="00C34C08">
            <w:r>
              <w:t>1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4C3246B" w14:textId="5B059855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D58CDF3" w14:textId="40C45579" w:rsidR="00EB7525" w:rsidRDefault="00EB7525" w:rsidP="00C34C08">
            <w: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2E1BC24" w14:textId="456E4891" w:rsidR="00EB7525" w:rsidRDefault="00EB7525" w:rsidP="00C34C08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8FB9B41" w14:textId="00D4F9F6" w:rsidR="00EB7525" w:rsidRDefault="00EB7525" w:rsidP="00C34C08">
            <w:r>
              <w:t>1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77FCEDA" w14:textId="20EF6D63" w:rsidR="00EB7525" w:rsidRDefault="00EB7525" w:rsidP="00C34C08">
            <w:r>
              <w:t>No CS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D2F4A8D" w14:textId="77777777" w:rsidR="00EB7525" w:rsidRDefault="00EB7525" w:rsidP="00C34C08">
            <w:r>
              <w:t>No CS</w:t>
            </w:r>
          </w:p>
        </w:tc>
      </w:tr>
      <w:tr w:rsidR="00EB7525" w14:paraId="3A4A58EC" w14:textId="77777777" w:rsidTr="00C34C08">
        <w:tc>
          <w:tcPr>
            <w:tcW w:w="4862" w:type="dxa"/>
            <w:gridSpan w:val="5"/>
            <w:tcBorders>
              <w:left w:val="nil"/>
              <w:right w:val="nil"/>
            </w:tcBorders>
          </w:tcPr>
          <w:p w14:paraId="2A6CABFF" w14:textId="77777777" w:rsidR="00EB7525" w:rsidRDefault="00EB7525" w:rsidP="00C34C08">
            <w:proofErr w:type="spellStart"/>
            <w:r>
              <w:t>Fleiss</w:t>
            </w:r>
            <w:proofErr w:type="spellEnd"/>
            <w:r>
              <w:t xml:space="preserve">’ </w:t>
            </w:r>
            <w:proofErr w:type="spellStart"/>
            <w:r>
              <w:t>kappa</w:t>
            </w:r>
            <w:proofErr w:type="spellEnd"/>
            <w:r>
              <w:t xml:space="preserve"> </w:t>
            </w:r>
          </w:p>
        </w:tc>
        <w:tc>
          <w:tcPr>
            <w:tcW w:w="2050" w:type="dxa"/>
            <w:tcBorders>
              <w:left w:val="nil"/>
              <w:right w:val="nil"/>
            </w:tcBorders>
          </w:tcPr>
          <w:p w14:paraId="260F1E2B" w14:textId="77777777" w:rsidR="00EB7525" w:rsidRDefault="00EB7525" w:rsidP="00C34C08"/>
        </w:tc>
        <w:tc>
          <w:tcPr>
            <w:tcW w:w="2050" w:type="dxa"/>
            <w:tcBorders>
              <w:left w:val="nil"/>
              <w:right w:val="nil"/>
            </w:tcBorders>
          </w:tcPr>
          <w:p w14:paraId="2D052ADE" w14:textId="56603423" w:rsidR="00EB7525" w:rsidRDefault="00C86AF2" w:rsidP="00C34C08">
            <w:r>
              <w:t>0.46</w:t>
            </w:r>
          </w:p>
        </w:tc>
      </w:tr>
    </w:tbl>
    <w:p w14:paraId="5F652FCA" w14:textId="77777777" w:rsidR="00EB7525" w:rsidRDefault="00EB7525"/>
    <w:p w14:paraId="47E73824" w14:textId="44C7A61F" w:rsidR="00EB7525" w:rsidRDefault="00EB7525">
      <w:r>
        <w:t xml:space="preserve">0 = No CS, 1 = CS, 2 = </w:t>
      </w:r>
      <w:proofErr w:type="spellStart"/>
      <w:r>
        <w:t>Inconclusive</w:t>
      </w:r>
      <w:proofErr w:type="spellEnd"/>
    </w:p>
    <w:p w14:paraId="66F9451F" w14:textId="77777777" w:rsidR="00BD0F57" w:rsidRDefault="00BD0F57"/>
    <w:p w14:paraId="53B70A2E" w14:textId="77777777" w:rsidR="00BD0F57" w:rsidRDefault="00BD0F57"/>
    <w:p w14:paraId="300E577C" w14:textId="77777777" w:rsidR="00670135" w:rsidRDefault="00670135">
      <w:bookmarkStart w:id="0" w:name="_GoBack"/>
      <w:bookmarkEnd w:id="0"/>
    </w:p>
    <w:sectPr w:rsidR="00670135" w:rsidSect="00B5394F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F57"/>
    <w:rsid w:val="00154310"/>
    <w:rsid w:val="0017513B"/>
    <w:rsid w:val="00670135"/>
    <w:rsid w:val="00946621"/>
    <w:rsid w:val="00B5394F"/>
    <w:rsid w:val="00B727FB"/>
    <w:rsid w:val="00BD0F57"/>
    <w:rsid w:val="00C86AF2"/>
    <w:rsid w:val="00EB7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5167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BD0F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BD0F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5</Words>
  <Characters>524</Characters>
  <Application>Microsoft Macintosh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Gormsen</dc:creator>
  <cp:keywords/>
  <dc:description/>
  <cp:lastModifiedBy>Lars Gormsen</cp:lastModifiedBy>
  <cp:revision>4</cp:revision>
  <dcterms:created xsi:type="dcterms:W3CDTF">2016-05-13T13:25:00Z</dcterms:created>
  <dcterms:modified xsi:type="dcterms:W3CDTF">2016-05-13T13:31:00Z</dcterms:modified>
</cp:coreProperties>
</file>